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AE4" w:rsidRDefault="000B7AE4" w:rsidP="000B7AE4">
      <w:pPr>
        <w:widowControl/>
        <w:adjustRightInd w:val="0"/>
        <w:snapToGrid w:val="0"/>
        <w:spacing w:line="276" w:lineRule="auto"/>
        <w:jc w:val="left"/>
        <w:rPr>
          <w:rFonts w:ascii="Times New Roman" w:hAnsi="Times New Roman"/>
          <w:sz w:val="21"/>
          <w:szCs w:val="21"/>
        </w:rPr>
      </w:pPr>
    </w:p>
    <w:tbl>
      <w:tblPr>
        <w:tblW w:w="8647" w:type="dxa"/>
        <w:tblInd w:w="-43" w:type="dxa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426"/>
        <w:gridCol w:w="2410"/>
        <w:gridCol w:w="850"/>
        <w:gridCol w:w="1843"/>
        <w:gridCol w:w="1701"/>
        <w:gridCol w:w="1417"/>
      </w:tblGrid>
      <w:tr w:rsidR="000B7AE4" w:rsidRPr="001402E2" w:rsidTr="006A7FCA">
        <w:trPr>
          <w:trHeight w:val="284"/>
        </w:trPr>
        <w:tc>
          <w:tcPr>
            <w:tcW w:w="368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ind w:rightChars="-277" w:right="-665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52CA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able S1. Specific primers for human cells.</w:t>
            </w:r>
            <w:r w:rsidR="006A7FCA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0B7AE4" w:rsidRPr="001402E2" w:rsidTr="006A7FCA">
        <w:trPr>
          <w:trHeight w:val="286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352CA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52CA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ene name (full name and/or typical rol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roduct size (bp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Utilization purpose</w:t>
            </w: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VEGF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Vascular endothelial growth facto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CCCATGGCAGAAGGAGG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CTCCAGGCCCTCGTCATTG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Vascular relating growth factor</w:t>
            </w: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DGF-b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Platelet-derived growth factor-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GGTTCCCTGACCATTGC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GTTGGCGTTGGTGCGGTCT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GF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Epidermal Growth Facto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36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TGTCCCCTGTCCCACGA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CAAGGTTGAGGGCAAGAG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GF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Hepatocyte growth facto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GCACGACAGTGTTTCCCTT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AGGCCTGGCAAGCTTCATTA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TGFb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Transforming growth factor-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AATTCCTGGCGATACCTCA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ACCCGTTGATGTCCACTTG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GFAP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Glial fibrillary acidic protein; mature Schwann cell marker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951A40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t don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951A40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t don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chwann cell relating markers with myoblast (NCAM) and myelin (pmo22) markers</w:t>
            </w: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G2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Protein new-glue 2 precursor; Schwann cell marke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GTGGGGATGGACAAATCTG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GTAAGGGCTTTGGTCCCAT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45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-cad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N-cadherin, proteins that mediate calcium-ion-dependent adhesio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951A40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t d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951A40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t done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675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CAM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Neural Cell Adhesion Molecule ( also known as CD56; a signal to induce neurite outgrowth via the fibroblast growth factor receptor, and myoblast marke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2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ATGGCCAAGTTCTGCTGG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CCCCCGAAGTACAGAATG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pmp22 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Peripheral myelin protein 2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ACTCCATCTCGCCCCTTC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TGGGCATTTTGTCCGTGT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estin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Nerve relate intermediate filament protei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GTGGCCCAGAGGCTTCTC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GCCGTCACCTCCATTAGC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75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neurotrophin receptor;  immature Schwann cell marke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8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CACCACCGACAACCTCAT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TGCCACTGTCGCTGTGGA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Sox10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transcription factor relate to Schwann cell-development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GGACCCTATTATGGCCACTC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TGAGGTGGGCAAGGAACA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GF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Nerve growth factor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CCCTGCAGGACACACCAT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AACAGCACACGGGGTGAAC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eripheral nerve growth and trophic factors</w:t>
            </w: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BDNF 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Brain-derived neurotrophic facto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CAAACATCCGAGGACAAGG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GTCCTCATCCAACAGCTCTTCT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GDNF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Glial cell-derived neurotrophic facto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TGCGATGCAGCTGAGACA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GTCATCATCAAAGGCGATG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45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Galectin-1 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Initial axonal growth regulator in peripheral nerves after axotomy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CATCGTGTGCAACAGCA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TCCATCTGGCAGCTTGAC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injurin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nerve injury-induced protei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ATCTTCATCACGGCCTTC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ACCTCACAGGTATGGCGACT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CNTF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Ciliary neurotrophic facto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AGGTGCATTTTACCCCAAC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ATCCCATCAGCCTCATTG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IF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Leukemia inhibitory facto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CCTCCACAGCAAGCTCA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GGAGTTGACAGCCCAGCTT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GF2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basic fibroblast growth factor)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269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AAGAGCGACCCTCACATCAAG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CTGCCCAGGTCCTGTTTTG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ind w:left="169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Common elements to muscle and nerve growth </w:t>
            </w: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IGF1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Insulin-like growth factor-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CACCGACATGCCCAAGAC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CGGTGGCATGTCACTCTT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Scn1b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Sodium channel voltage gated type 1-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ACATTGGCCGCTTCAGAC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GGGCAGGAGTGCATTACAG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Cacnb1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Voltage-dependent L-type calcium channel subunit beta-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CCGGACCCTTCAGTTGGT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TTCCGAGGCCGCTATTTG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45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ystroglycan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a central component of the dystrophin-glycoprotein complex, and possible stabilizer of sodium channel in peripheral nerve)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GAACTGGACGACTCCAA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TCCATGGGTGCTGTGAAG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45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lastRenderedPageBreak/>
              <w:t>1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aminin a2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subunit alpha 2, the major noncollagenous constituent of basement membrane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ATGGGAACCAGGTGGAA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GCCTTTGGTGAGCTTCAG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589"/>
        </w:trPr>
        <w:tc>
          <w:tcPr>
            <w:tcW w:w="426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aminin b2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 (subunit bata-2, the major noncollagenous constituent of basement membranes)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CGTGCTTCAAGCCATCAAC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GTGGGGCAGTGCTAGGAAC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608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MyoD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myogenic regulatory factors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TGCACTCCGGTCCCAAATG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ACCACACACCATGCCTCAG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Myogenic determination and differentiation markers </w:t>
            </w: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Myf5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myogenic regulatory facto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4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GAGAGAGCAGGTGGAGAACT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CCTTCTTCTTCCTGTGTATTAG</w:t>
            </w:r>
          </w:p>
        </w:tc>
        <w:tc>
          <w:tcPr>
            <w:tcW w:w="1417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45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ax3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paired box transcription factors relate to embryonic muscle development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CCCGGACATGTCTTGCTA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TGCCAAAGCATCCATGAGG</w:t>
            </w:r>
          </w:p>
        </w:tc>
        <w:tc>
          <w:tcPr>
            <w:tcW w:w="1417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45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ax7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paired box transcription factors, also known as satellite cell marke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28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GGCGTTCAACCACCTTC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CGGGTTCATGTGGTTGGAG</w:t>
            </w:r>
          </w:p>
        </w:tc>
        <w:tc>
          <w:tcPr>
            <w:tcW w:w="1417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c-met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hepatocyte growth factor recepto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GGGGAAACATCCCATCA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CAGCTGCAGGTATAGGCAGTGAC</w:t>
            </w:r>
          </w:p>
        </w:tc>
        <w:tc>
          <w:tcPr>
            <w:tcW w:w="1417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45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M-cad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M-cadherin, a Ca2+-dependent cell adhesion molecule which is present in quiescent satellite cell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TCTGGGGGCAGAACCTG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GAGGCAAAGGTGGGACTAGG</w:t>
            </w:r>
          </w:p>
        </w:tc>
        <w:tc>
          <w:tcPr>
            <w:tcW w:w="1417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Myogenin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myogenic regulatory facto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GGGCCAAACTTTTGCAG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GAGGCCCCAACCCCTTTTC</w:t>
            </w:r>
          </w:p>
        </w:tc>
        <w:tc>
          <w:tcPr>
            <w:tcW w:w="1417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esmin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Muscle relate intermediate filament protei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sz w:val="16"/>
                <w:szCs w:val="16"/>
              </w:rPr>
              <w:t>2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AGCAGGGTGTTGGGATACT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CGGGGATTCCCTCTTGTAGC</w:t>
            </w:r>
          </w:p>
        </w:tc>
        <w:tc>
          <w:tcPr>
            <w:tcW w:w="1417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trHeight w:val="270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MyH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skeletal muscle myosin heavy chai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3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GGTGGGAAGAAGCAGATC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CAGCAATGTCAGCCCGTTC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0B7AE4" w:rsidRPr="001402E2" w:rsidTr="006A7FCA">
        <w:trPr>
          <w:cantSplit/>
          <w:trHeight w:val="439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β-actin</w:t>
            </w: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Beta actin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GACAGGATGCAGAAGGAGATTAC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0B7AE4" w:rsidRPr="001402E2" w:rsidRDefault="000B7AE4" w:rsidP="000B7AE4">
            <w:pPr>
              <w:adjustRightInd w:val="0"/>
              <w:snapToGrid w:val="0"/>
              <w:rPr>
                <w:rFonts w:ascii="Times New Roman" w:eastAsia="ＭＳ Ｐゴシック" w:hAnsi="Times New Roman"/>
                <w:sz w:val="16"/>
                <w:szCs w:val="16"/>
              </w:rPr>
            </w:pPr>
            <w:r w:rsidRPr="001402E2">
              <w:rPr>
                <w:rFonts w:ascii="Times New Roman" w:hAnsi="Times New Roman"/>
                <w:sz w:val="16"/>
                <w:szCs w:val="16"/>
              </w:rPr>
              <w:t>TGATCCACATCTGCTGGAAGG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B7AE4" w:rsidRPr="001402E2" w:rsidRDefault="000B7AE4" w:rsidP="000B7AE4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402E2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ouse-keeping control gene</w:t>
            </w:r>
          </w:p>
        </w:tc>
      </w:tr>
    </w:tbl>
    <w:p w:rsidR="000B7AE4" w:rsidRPr="00876FA6" w:rsidRDefault="000B7AE4" w:rsidP="000B7AE4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sz w:val="18"/>
          <w:szCs w:val="18"/>
        </w:rPr>
      </w:pPr>
      <w:r w:rsidRPr="00876FA6">
        <w:rPr>
          <w:rFonts w:ascii="Times New Roman" w:hAnsi="Times New Roman"/>
          <w:sz w:val="18"/>
          <w:szCs w:val="18"/>
        </w:rPr>
        <w:t>bp = base pair.</w:t>
      </w:r>
      <w:r w:rsidR="006A7FCA">
        <w:rPr>
          <w:rFonts w:ascii="Times New Roman" w:hAnsi="Times New Roman"/>
          <w:sz w:val="18"/>
          <w:szCs w:val="18"/>
        </w:rPr>
        <w:t xml:space="preserve"> </w:t>
      </w:r>
      <w:r w:rsidR="006A7FCA" w:rsidRPr="00CF3618">
        <w:rPr>
          <w:rFonts w:ascii="Times New Roman" w:hAnsi="Times New Roman"/>
          <w:sz w:val="21"/>
          <w:szCs w:val="21"/>
        </w:rPr>
        <w:t>All primers were checked that the</w:t>
      </w:r>
      <w:r w:rsidR="00CF2E5D" w:rsidRPr="00CF3618">
        <w:rPr>
          <w:rFonts w:ascii="Times New Roman" w:hAnsi="Times New Roman"/>
          <w:sz w:val="21"/>
          <w:szCs w:val="21"/>
        </w:rPr>
        <w:t xml:space="preserve">re </w:t>
      </w:r>
      <w:r w:rsidR="00CF3618" w:rsidRPr="00CF3618">
        <w:rPr>
          <w:rFonts w:ascii="Times New Roman" w:hAnsi="Times New Roman"/>
          <w:sz w:val="21"/>
          <w:szCs w:val="21"/>
        </w:rPr>
        <w:t>were</w:t>
      </w:r>
      <w:r w:rsidR="00CF2E5D" w:rsidRPr="00CF3618">
        <w:rPr>
          <w:rFonts w:ascii="Times New Roman" w:hAnsi="Times New Roman"/>
          <w:sz w:val="21"/>
          <w:szCs w:val="21"/>
        </w:rPr>
        <w:t xml:space="preserve"> </w:t>
      </w:r>
      <w:r w:rsidR="006A7FCA" w:rsidRPr="00CF3618">
        <w:rPr>
          <w:rFonts w:ascii="Times New Roman" w:hAnsi="Times New Roman"/>
          <w:sz w:val="21"/>
          <w:szCs w:val="21"/>
        </w:rPr>
        <w:t xml:space="preserve">never </w:t>
      </w:r>
      <w:r w:rsidR="00CF2E5D" w:rsidRPr="00CF3618">
        <w:rPr>
          <w:rFonts w:ascii="Times New Roman" w:hAnsi="Times New Roman"/>
          <w:sz w:val="21"/>
          <w:szCs w:val="21"/>
        </w:rPr>
        <w:t>responded</w:t>
      </w:r>
      <w:r w:rsidR="006A7FCA" w:rsidRPr="00CF3618">
        <w:rPr>
          <w:rFonts w:ascii="Times New Roman" w:hAnsi="Times New Roman"/>
          <w:sz w:val="21"/>
          <w:szCs w:val="21"/>
        </w:rPr>
        <w:t xml:space="preserve"> </w:t>
      </w:r>
      <w:r w:rsidR="00951A40" w:rsidRPr="00CF3618">
        <w:rPr>
          <w:rFonts w:ascii="Times New Roman" w:hAnsi="Times New Roman"/>
          <w:sz w:val="21"/>
          <w:szCs w:val="21"/>
        </w:rPr>
        <w:t xml:space="preserve">to the </w:t>
      </w:r>
      <w:r w:rsidR="006A7FCA" w:rsidRPr="00CF3618">
        <w:rPr>
          <w:rFonts w:ascii="Times New Roman" w:hAnsi="Times New Roman"/>
          <w:sz w:val="21"/>
          <w:szCs w:val="21"/>
        </w:rPr>
        <w:t>rats and mouse cells.</w:t>
      </w:r>
    </w:p>
    <w:p w:rsidR="000B7AE4" w:rsidRPr="001402E2" w:rsidRDefault="000B7AE4" w:rsidP="000B7AE4">
      <w:pPr>
        <w:adjustRightInd w:val="0"/>
        <w:snapToGrid w:val="0"/>
        <w:rPr>
          <w:rFonts w:ascii="Times New Roman" w:hAnsi="Times New Roman"/>
        </w:rPr>
      </w:pPr>
      <w:r w:rsidRPr="001402E2">
        <w:rPr>
          <w:rFonts w:ascii="Times New Roman" w:hAnsi="Times New Roman"/>
        </w:rPr>
        <w:br w:type="page"/>
      </w:r>
      <w:bookmarkStart w:id="0" w:name="_GoBack"/>
      <w:bookmarkEnd w:id="0"/>
    </w:p>
    <w:sectPr w:rsidR="000B7AE4" w:rsidRPr="001402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0DC1" w:rsidRDefault="00630DC1" w:rsidP="00BA3A94">
      <w:r>
        <w:separator/>
      </w:r>
    </w:p>
  </w:endnote>
  <w:endnote w:type="continuationSeparator" w:id="0">
    <w:p w:rsidR="00630DC1" w:rsidRDefault="00630DC1" w:rsidP="00BA3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0DC1" w:rsidRDefault="00630DC1" w:rsidP="00BA3A94">
      <w:r>
        <w:separator/>
      </w:r>
    </w:p>
  </w:footnote>
  <w:footnote w:type="continuationSeparator" w:id="0">
    <w:p w:rsidR="00630DC1" w:rsidRDefault="00630DC1" w:rsidP="00BA3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AE4"/>
    <w:rsid w:val="000B7AE4"/>
    <w:rsid w:val="00153175"/>
    <w:rsid w:val="002A01E2"/>
    <w:rsid w:val="00316256"/>
    <w:rsid w:val="00536803"/>
    <w:rsid w:val="00571055"/>
    <w:rsid w:val="00602466"/>
    <w:rsid w:val="00612C5E"/>
    <w:rsid w:val="00630DC1"/>
    <w:rsid w:val="006A7FCA"/>
    <w:rsid w:val="0070036C"/>
    <w:rsid w:val="00706A98"/>
    <w:rsid w:val="008E2AF6"/>
    <w:rsid w:val="00951A40"/>
    <w:rsid w:val="009823F5"/>
    <w:rsid w:val="009E7E00"/>
    <w:rsid w:val="00BA3A94"/>
    <w:rsid w:val="00CB586A"/>
    <w:rsid w:val="00CF2E5D"/>
    <w:rsid w:val="00CF3618"/>
    <w:rsid w:val="00D0788D"/>
    <w:rsid w:val="00DB2A84"/>
    <w:rsid w:val="00F15C92"/>
    <w:rsid w:val="00F9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0B48311-34F0-4B55-97C1-2CAED513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7AE4"/>
    <w:pPr>
      <w:widowControl w:val="0"/>
      <w:jc w:val="both"/>
    </w:pPr>
    <w:rPr>
      <w:rFonts w:ascii="ＭＳ 明朝" w:eastAsia="平成明朝" w:hAnsi="ＭＳ 明朝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A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3A94"/>
    <w:rPr>
      <w:rFonts w:ascii="ＭＳ 明朝" w:eastAsia="平成明朝" w:hAnsi="ＭＳ 明朝" w:cs="Times New Roman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BA3A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3A94"/>
    <w:rPr>
      <w:rFonts w:ascii="ＭＳ 明朝" w:eastAsia="平成明朝" w:hAnsi="ＭＳ 明朝" w:cs="Times New Roman"/>
      <w:sz w:val="24"/>
      <w:szCs w:val="20"/>
    </w:rPr>
  </w:style>
  <w:style w:type="paragraph" w:customStyle="1" w:styleId="Default">
    <w:name w:val="Default"/>
    <w:link w:val="Default0"/>
    <w:rsid w:val="009E7E00"/>
    <w:pPr>
      <w:widowControl w:val="0"/>
      <w:autoSpaceDE w:val="0"/>
      <w:autoSpaceDN w:val="0"/>
      <w:adjustRightInd w:val="0"/>
    </w:pPr>
    <w:rPr>
      <w:rFonts w:ascii="ＭＳ Ｐゴシック" w:eastAsia="ＭＳ Ｐゴシック" w:hAnsi="Century" w:cs="ＭＳ Ｐゴシック"/>
      <w:color w:val="000000"/>
      <w:kern w:val="0"/>
      <w:sz w:val="24"/>
      <w:szCs w:val="24"/>
    </w:rPr>
  </w:style>
  <w:style w:type="character" w:customStyle="1" w:styleId="Default0">
    <w:name w:val="Default (文字)"/>
    <w:link w:val="Default"/>
    <w:rsid w:val="009E7E00"/>
    <w:rPr>
      <w:rFonts w:ascii="ＭＳ Ｐゴシック" w:eastAsia="ＭＳ Ｐゴシック" w:hAnsi="Century" w:cs="ＭＳ Ｐゴシック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4D7405-B661-49EA-B617-070545454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0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ro Tamaki</dc:creator>
  <cp:keywords/>
  <dc:description/>
  <cp:lastModifiedBy>玉木哲朗</cp:lastModifiedBy>
  <cp:revision>2</cp:revision>
  <dcterms:created xsi:type="dcterms:W3CDTF">2016-11-04T05:39:00Z</dcterms:created>
  <dcterms:modified xsi:type="dcterms:W3CDTF">2016-11-04T05:39:00Z</dcterms:modified>
</cp:coreProperties>
</file>